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2AECD2" w14:textId="4ECBE881" w:rsidR="006704EF" w:rsidRDefault="00A005D7" w:rsidP="004D0E65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88074D">
        <w:rPr>
          <w:rFonts w:ascii="Times New Roman" w:hAnsi="Times New Roman" w:cs="Times New Roman"/>
          <w:b/>
          <w:bCs/>
          <w:sz w:val="24"/>
          <w:szCs w:val="28"/>
        </w:rPr>
        <w:t>Consolidated criteria for reporting qualitative studies (COREQ): 32-item checklist</w:t>
      </w:r>
    </w:p>
    <w:p w14:paraId="583EEB01" w14:textId="77777777" w:rsidR="004D0E65" w:rsidRPr="0088074D" w:rsidRDefault="004D0E65" w:rsidP="004D0E65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3C73B4C1" w14:textId="77777777" w:rsidR="004D0E65" w:rsidRDefault="00A005D7">
      <w:pPr>
        <w:rPr>
          <w:rFonts w:ascii="Times New Roman" w:hAnsi="Times New Roman" w:cs="Times New Roman"/>
        </w:rPr>
      </w:pPr>
      <w:r w:rsidRPr="005B3191">
        <w:rPr>
          <w:rFonts w:ascii="Times New Roman" w:hAnsi="Times New Roman" w:cs="Times New Roman"/>
        </w:rPr>
        <w:t xml:space="preserve">Developed from: </w:t>
      </w:r>
    </w:p>
    <w:p w14:paraId="6D03D00C" w14:textId="7A160511" w:rsidR="006704EF" w:rsidRDefault="008376AC">
      <w:pPr>
        <w:rPr>
          <w:rFonts w:ascii="Times New Roman" w:hAnsi="Times New Roman" w:cs="Times New Roman"/>
        </w:rPr>
      </w:pPr>
      <w:r w:rsidRPr="008376AC">
        <w:rPr>
          <w:rFonts w:ascii="Times New Roman" w:hAnsi="Times New Roman" w:cs="Times New Roman" w:hint="eastAsia"/>
        </w:rPr>
        <w:t>Tong A, Sainsbury</w:t>
      </w:r>
      <w:r>
        <w:rPr>
          <w:rFonts w:ascii="Times New Roman" w:hAnsi="Times New Roman" w:cs="Times New Roman" w:hint="eastAsia"/>
        </w:rPr>
        <w:t xml:space="preserve"> </w:t>
      </w:r>
      <w:r w:rsidRPr="008376AC">
        <w:rPr>
          <w:rFonts w:ascii="Times New Roman" w:hAnsi="Times New Roman" w:cs="Times New Roman" w:hint="eastAsia"/>
        </w:rPr>
        <w:t>P, Craig J</w:t>
      </w:r>
      <w:r w:rsidR="005A03A2" w:rsidRPr="00A038B3">
        <w:rPr>
          <w:rFonts w:ascii="Times New Roman" w:hAnsi="Times New Roman" w:cs="Times New Roman" w:hint="eastAsia"/>
        </w:rPr>
        <w:t>. Consolidated criteria for reporting qualitative research (COREQ): a 32-item checklist for interviews and focus groups. Int J Qual Health Care.</w:t>
      </w:r>
      <w:r w:rsidRPr="00A038B3">
        <w:rPr>
          <w:rFonts w:ascii="Times New Roman" w:hAnsi="Times New Roman" w:cs="Times New Roman" w:hint="eastAsia"/>
        </w:rPr>
        <w:t xml:space="preserve"> 2007 Dec;</w:t>
      </w:r>
      <w:r w:rsidR="005A03A2" w:rsidRPr="00A038B3">
        <w:rPr>
          <w:rFonts w:ascii="Times New Roman" w:hAnsi="Times New Roman" w:cs="Times New Roman" w:hint="eastAsia"/>
        </w:rPr>
        <w:t>19 (6), 349-357.</w:t>
      </w:r>
      <w:r w:rsidRPr="00A038B3">
        <w:rPr>
          <w:rFonts w:ascii="Times New Roman" w:hAnsi="Times New Roman" w:cs="Times New Roman" w:hint="eastAsia"/>
        </w:rPr>
        <w:t xml:space="preserve"> doi:</w:t>
      </w:r>
      <w:r w:rsidR="005A03A2" w:rsidRPr="00A038B3">
        <w:rPr>
          <w:rFonts w:ascii="Times New Roman" w:hAnsi="Times New Roman" w:cs="Times New Roman" w:hint="eastAsia"/>
        </w:rPr>
        <w:t>10.1093/</w:t>
      </w:r>
      <w:proofErr w:type="spellStart"/>
      <w:r w:rsidR="005A03A2" w:rsidRPr="00A038B3">
        <w:rPr>
          <w:rFonts w:ascii="Times New Roman" w:hAnsi="Times New Roman" w:cs="Times New Roman" w:hint="eastAsia"/>
        </w:rPr>
        <w:t>intqhc</w:t>
      </w:r>
      <w:proofErr w:type="spellEnd"/>
      <w:r w:rsidR="005A03A2" w:rsidRPr="00A038B3">
        <w:rPr>
          <w:rFonts w:ascii="Times New Roman" w:hAnsi="Times New Roman" w:cs="Times New Roman" w:hint="eastAsia"/>
        </w:rPr>
        <w:t>/mzm042</w:t>
      </w:r>
    </w:p>
    <w:p w14:paraId="725C3566" w14:textId="77777777" w:rsidR="004D0E65" w:rsidRPr="00167FDB" w:rsidRDefault="004D0E65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3893"/>
        <w:gridCol w:w="1638"/>
      </w:tblGrid>
      <w:tr w:rsidR="00203CF7" w:rsidRPr="009E6B10" w14:paraId="3A3DC46E" w14:textId="77777777" w:rsidTr="007529AC">
        <w:tc>
          <w:tcPr>
            <w:tcW w:w="2765" w:type="dxa"/>
          </w:tcPr>
          <w:p w14:paraId="7C7B8DC7" w14:textId="022E2F6C" w:rsidR="00203CF7" w:rsidRPr="009E6B10" w:rsidRDefault="00203CF7" w:rsidP="00A55D04">
            <w:pPr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No. item</w:t>
            </w:r>
          </w:p>
        </w:tc>
        <w:tc>
          <w:tcPr>
            <w:tcW w:w="3893" w:type="dxa"/>
          </w:tcPr>
          <w:p w14:paraId="2AFB0A26" w14:textId="0E0262DC" w:rsidR="00203CF7" w:rsidRPr="009E6B10" w:rsidRDefault="00203CF7" w:rsidP="00A55D04">
            <w:pPr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Guide questions/description</w:t>
            </w:r>
          </w:p>
        </w:tc>
        <w:tc>
          <w:tcPr>
            <w:tcW w:w="1638" w:type="dxa"/>
          </w:tcPr>
          <w:p w14:paraId="57785877" w14:textId="77777777" w:rsidR="00203CF7" w:rsidRPr="009E6B10" w:rsidRDefault="00203CF7" w:rsidP="00A55D04">
            <w:pPr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Reported</w:t>
            </w:r>
          </w:p>
          <w:p w14:paraId="7BC11B35" w14:textId="17B47D0E" w:rsidR="00203CF7" w:rsidRPr="009E6B10" w:rsidRDefault="00203CF7" w:rsidP="00A55D04">
            <w:pPr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Yes (Y) / No (N)</w:t>
            </w:r>
          </w:p>
        </w:tc>
      </w:tr>
      <w:tr w:rsidR="009E6B10" w:rsidRPr="009E6B10" w14:paraId="259FD784" w14:textId="77777777" w:rsidTr="007529AC">
        <w:tc>
          <w:tcPr>
            <w:tcW w:w="8296" w:type="dxa"/>
            <w:gridSpan w:val="3"/>
          </w:tcPr>
          <w:p w14:paraId="02F900C9" w14:textId="4DBAB1A0" w:rsidR="009E6B10" w:rsidRPr="009E6B10" w:rsidRDefault="009E6B10" w:rsidP="006563B2">
            <w:pPr>
              <w:jc w:val="left"/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  <w:b/>
                <w:bCs/>
              </w:rPr>
              <w:t>Domain 1: Research team and reflexivity</w:t>
            </w:r>
          </w:p>
        </w:tc>
      </w:tr>
      <w:tr w:rsidR="009E6B10" w:rsidRPr="009E6B10" w14:paraId="3E9F963C" w14:textId="77777777" w:rsidTr="007529AC">
        <w:tc>
          <w:tcPr>
            <w:tcW w:w="2765" w:type="dxa"/>
          </w:tcPr>
          <w:p w14:paraId="2414CBF4" w14:textId="7A0EA732" w:rsidR="009E6B10" w:rsidRPr="009E6B10" w:rsidRDefault="009E6B10" w:rsidP="006563B2">
            <w:pPr>
              <w:jc w:val="left"/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 w:hint="eastAsia"/>
                <w:i/>
                <w:iCs/>
              </w:rPr>
              <w:t>Personal Characteristics</w:t>
            </w:r>
          </w:p>
        </w:tc>
        <w:tc>
          <w:tcPr>
            <w:tcW w:w="3893" w:type="dxa"/>
          </w:tcPr>
          <w:p w14:paraId="4CE1171F" w14:textId="77777777" w:rsidR="009E6B10" w:rsidRPr="009E6B10" w:rsidRDefault="009E6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14:paraId="7240E50A" w14:textId="77777777" w:rsidR="009E6B10" w:rsidRPr="009E6B10" w:rsidRDefault="009E6B10" w:rsidP="00A55D0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CF7" w:rsidRPr="009E6B10" w14:paraId="1769A9ED" w14:textId="77777777" w:rsidTr="007529AC">
        <w:tc>
          <w:tcPr>
            <w:tcW w:w="2765" w:type="dxa"/>
          </w:tcPr>
          <w:p w14:paraId="001BBB26" w14:textId="1A710AA0" w:rsidR="00203CF7" w:rsidRPr="009E6B10" w:rsidRDefault="00203CF7" w:rsidP="006563B2">
            <w:pPr>
              <w:jc w:val="left"/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1. Interviewer/facilitator</w:t>
            </w:r>
          </w:p>
        </w:tc>
        <w:tc>
          <w:tcPr>
            <w:tcW w:w="3893" w:type="dxa"/>
          </w:tcPr>
          <w:p w14:paraId="42E76344" w14:textId="518E11B9" w:rsidR="00203CF7" w:rsidRPr="009E6B10" w:rsidRDefault="00203CF7">
            <w:pPr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Which author/s conducted the interview or focus group?</w:t>
            </w:r>
          </w:p>
        </w:tc>
        <w:tc>
          <w:tcPr>
            <w:tcW w:w="1638" w:type="dxa"/>
          </w:tcPr>
          <w:p w14:paraId="41D805F7" w14:textId="7209A6F0" w:rsidR="00203CF7" w:rsidRPr="009E6B10" w:rsidRDefault="00A27DAC" w:rsidP="00A55D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203CF7" w:rsidRPr="009E6B10" w14:paraId="73246903" w14:textId="77777777" w:rsidTr="007529AC">
        <w:tc>
          <w:tcPr>
            <w:tcW w:w="2765" w:type="dxa"/>
          </w:tcPr>
          <w:p w14:paraId="4BA8B0BB" w14:textId="6C0A1C75" w:rsidR="00203CF7" w:rsidRPr="009E6B10" w:rsidRDefault="00203CF7" w:rsidP="006563B2">
            <w:pPr>
              <w:jc w:val="left"/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2. Credentials</w:t>
            </w:r>
          </w:p>
        </w:tc>
        <w:tc>
          <w:tcPr>
            <w:tcW w:w="3893" w:type="dxa"/>
          </w:tcPr>
          <w:p w14:paraId="2190C24A" w14:textId="57149ED8" w:rsidR="00203CF7" w:rsidRPr="009E6B10" w:rsidRDefault="00203CF7">
            <w:pPr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What were the researcher’s credentials? E.g. PhD, MD</w:t>
            </w:r>
          </w:p>
        </w:tc>
        <w:tc>
          <w:tcPr>
            <w:tcW w:w="1638" w:type="dxa"/>
          </w:tcPr>
          <w:p w14:paraId="497A47E1" w14:textId="77563919" w:rsidR="00203CF7" w:rsidRPr="009E6B10" w:rsidRDefault="00A27DAC" w:rsidP="00A55D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203CF7" w:rsidRPr="009E6B10" w14:paraId="4B0F16C7" w14:textId="77777777" w:rsidTr="007529AC">
        <w:tc>
          <w:tcPr>
            <w:tcW w:w="2765" w:type="dxa"/>
          </w:tcPr>
          <w:p w14:paraId="56DD95F8" w14:textId="789C3057" w:rsidR="00203CF7" w:rsidRPr="009E6B10" w:rsidRDefault="00203CF7" w:rsidP="006563B2">
            <w:pPr>
              <w:jc w:val="left"/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3. Occupation</w:t>
            </w:r>
          </w:p>
        </w:tc>
        <w:tc>
          <w:tcPr>
            <w:tcW w:w="3893" w:type="dxa"/>
          </w:tcPr>
          <w:p w14:paraId="0DCF2AEE" w14:textId="07AE425E" w:rsidR="00203CF7" w:rsidRPr="009E6B10" w:rsidRDefault="00203CF7">
            <w:pPr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What was their occupation at the time of the study?</w:t>
            </w:r>
          </w:p>
        </w:tc>
        <w:tc>
          <w:tcPr>
            <w:tcW w:w="1638" w:type="dxa"/>
          </w:tcPr>
          <w:p w14:paraId="5FAEAC26" w14:textId="41D97449" w:rsidR="00203CF7" w:rsidRPr="009E6B10" w:rsidRDefault="00A27DAC" w:rsidP="00A55D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203CF7" w:rsidRPr="009E6B10" w14:paraId="6DB6DFF1" w14:textId="77777777" w:rsidTr="007529AC">
        <w:tc>
          <w:tcPr>
            <w:tcW w:w="2765" w:type="dxa"/>
          </w:tcPr>
          <w:p w14:paraId="1CE9BC7E" w14:textId="77AD555B" w:rsidR="00203CF7" w:rsidRPr="009E6B10" w:rsidRDefault="00203CF7" w:rsidP="006563B2">
            <w:pPr>
              <w:jc w:val="left"/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4. Gender</w:t>
            </w:r>
          </w:p>
        </w:tc>
        <w:tc>
          <w:tcPr>
            <w:tcW w:w="3893" w:type="dxa"/>
          </w:tcPr>
          <w:p w14:paraId="4DF0EC57" w14:textId="4B106E29" w:rsidR="00203CF7" w:rsidRPr="009E6B10" w:rsidRDefault="00203CF7">
            <w:pPr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Was the researcher male or female?</w:t>
            </w:r>
          </w:p>
        </w:tc>
        <w:tc>
          <w:tcPr>
            <w:tcW w:w="1638" w:type="dxa"/>
          </w:tcPr>
          <w:p w14:paraId="2EA792C8" w14:textId="4E4EE644" w:rsidR="00203CF7" w:rsidRPr="009E6B10" w:rsidRDefault="00A27DAC" w:rsidP="00A55D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203CF7" w:rsidRPr="009E6B10" w14:paraId="2D9C1E5B" w14:textId="77777777" w:rsidTr="007529AC">
        <w:tc>
          <w:tcPr>
            <w:tcW w:w="2765" w:type="dxa"/>
          </w:tcPr>
          <w:p w14:paraId="1BB9FFDD" w14:textId="56C94D1F" w:rsidR="00203CF7" w:rsidRPr="009E6B10" w:rsidRDefault="00203CF7" w:rsidP="006563B2">
            <w:pPr>
              <w:jc w:val="left"/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5. Experience and training</w:t>
            </w:r>
          </w:p>
        </w:tc>
        <w:tc>
          <w:tcPr>
            <w:tcW w:w="3893" w:type="dxa"/>
          </w:tcPr>
          <w:p w14:paraId="4999768F" w14:textId="51A1E778" w:rsidR="00203CF7" w:rsidRPr="009E6B10" w:rsidRDefault="00203CF7">
            <w:pPr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What experience or training did the researcher have?</w:t>
            </w:r>
          </w:p>
        </w:tc>
        <w:tc>
          <w:tcPr>
            <w:tcW w:w="1638" w:type="dxa"/>
          </w:tcPr>
          <w:p w14:paraId="1F662B69" w14:textId="46EDF1C4" w:rsidR="00203CF7" w:rsidRPr="009E6B10" w:rsidRDefault="00A27DAC" w:rsidP="00A55D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203CF7" w:rsidRPr="009E6B10" w14:paraId="21EEE2FF" w14:textId="77777777" w:rsidTr="007529AC">
        <w:tc>
          <w:tcPr>
            <w:tcW w:w="2765" w:type="dxa"/>
          </w:tcPr>
          <w:p w14:paraId="59456046" w14:textId="598A19B0" w:rsidR="00203CF7" w:rsidRPr="009E6B10" w:rsidRDefault="00203CF7" w:rsidP="006563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9E6B10">
              <w:rPr>
                <w:rFonts w:ascii="Times New Roman" w:hAnsi="Times New Roman" w:cs="Times New Roman"/>
                <w:i/>
                <w:iCs/>
              </w:rPr>
              <w:t>Relationship with participants</w:t>
            </w:r>
          </w:p>
        </w:tc>
        <w:tc>
          <w:tcPr>
            <w:tcW w:w="3893" w:type="dxa"/>
          </w:tcPr>
          <w:p w14:paraId="558B47C0" w14:textId="77777777" w:rsidR="00203CF7" w:rsidRPr="009E6B10" w:rsidRDefault="00203CF7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38" w:type="dxa"/>
          </w:tcPr>
          <w:p w14:paraId="5B4C8749" w14:textId="77777777" w:rsidR="00203CF7" w:rsidRPr="009E6B10" w:rsidRDefault="00203CF7" w:rsidP="00A55D0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203CF7" w:rsidRPr="009E6B10" w14:paraId="06C642D7" w14:textId="77777777" w:rsidTr="007529AC">
        <w:tc>
          <w:tcPr>
            <w:tcW w:w="2765" w:type="dxa"/>
          </w:tcPr>
          <w:p w14:paraId="4E1B0FA0" w14:textId="2A45AAE6" w:rsidR="00203CF7" w:rsidRPr="009E6B10" w:rsidRDefault="00203CF7" w:rsidP="006563B2">
            <w:pPr>
              <w:jc w:val="left"/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6. Relationship established</w:t>
            </w:r>
          </w:p>
        </w:tc>
        <w:tc>
          <w:tcPr>
            <w:tcW w:w="3893" w:type="dxa"/>
          </w:tcPr>
          <w:p w14:paraId="7F334FF4" w14:textId="039A11C1" w:rsidR="00203CF7" w:rsidRPr="009E6B10" w:rsidRDefault="00203CF7">
            <w:pPr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Was a relationship established prior to study commencement?</w:t>
            </w:r>
          </w:p>
        </w:tc>
        <w:tc>
          <w:tcPr>
            <w:tcW w:w="1638" w:type="dxa"/>
          </w:tcPr>
          <w:p w14:paraId="6E8F33E1" w14:textId="3160C1D9" w:rsidR="00203CF7" w:rsidRPr="009E6B10" w:rsidRDefault="00A27DAC" w:rsidP="00A55D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203CF7" w:rsidRPr="009E6B10" w14:paraId="361E7796" w14:textId="77777777" w:rsidTr="007529AC">
        <w:tc>
          <w:tcPr>
            <w:tcW w:w="2765" w:type="dxa"/>
          </w:tcPr>
          <w:p w14:paraId="7EFEEE92" w14:textId="3C046A1F" w:rsidR="00203CF7" w:rsidRPr="009E6B10" w:rsidRDefault="00203CF7" w:rsidP="006563B2">
            <w:pPr>
              <w:jc w:val="left"/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7. Participant knowledge of the interviewer</w:t>
            </w:r>
          </w:p>
        </w:tc>
        <w:tc>
          <w:tcPr>
            <w:tcW w:w="3893" w:type="dxa"/>
          </w:tcPr>
          <w:p w14:paraId="15134749" w14:textId="3D9C2E8B" w:rsidR="00203CF7" w:rsidRPr="009E6B10" w:rsidRDefault="00203CF7">
            <w:pPr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What did the participants know about the researcher? e.g. personal goals, reasons for doing the research</w:t>
            </w:r>
          </w:p>
        </w:tc>
        <w:tc>
          <w:tcPr>
            <w:tcW w:w="1638" w:type="dxa"/>
          </w:tcPr>
          <w:p w14:paraId="1FA272E5" w14:textId="67F96CE8" w:rsidR="00203CF7" w:rsidRPr="009E6B10" w:rsidRDefault="00A27DAC" w:rsidP="00A55D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203CF7" w:rsidRPr="009E6B10" w14:paraId="5557924A" w14:textId="77777777" w:rsidTr="007529AC">
        <w:tc>
          <w:tcPr>
            <w:tcW w:w="2765" w:type="dxa"/>
          </w:tcPr>
          <w:p w14:paraId="49DE7867" w14:textId="1B4BB6F4" w:rsidR="00203CF7" w:rsidRPr="009E6B10" w:rsidRDefault="00203CF7" w:rsidP="006563B2">
            <w:pPr>
              <w:jc w:val="left"/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8. Interviewer characteristics</w:t>
            </w:r>
          </w:p>
        </w:tc>
        <w:tc>
          <w:tcPr>
            <w:tcW w:w="3893" w:type="dxa"/>
          </w:tcPr>
          <w:p w14:paraId="76BDE91F" w14:textId="6E292675" w:rsidR="00203CF7" w:rsidRPr="009E6B10" w:rsidRDefault="00203CF7">
            <w:pPr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1638" w:type="dxa"/>
          </w:tcPr>
          <w:p w14:paraId="6EA54511" w14:textId="66D400A2" w:rsidR="00203CF7" w:rsidRPr="009E6B10" w:rsidRDefault="00A27DAC" w:rsidP="00A55D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454673" w:rsidRPr="009E6B10" w14:paraId="3335CD0D" w14:textId="77777777" w:rsidTr="007529AC">
        <w:tc>
          <w:tcPr>
            <w:tcW w:w="8296" w:type="dxa"/>
            <w:gridSpan w:val="3"/>
          </w:tcPr>
          <w:p w14:paraId="610C62C3" w14:textId="04B2C4E2" w:rsidR="00454673" w:rsidRPr="009E6B10" w:rsidRDefault="00454673" w:rsidP="00A55D04">
            <w:pPr>
              <w:jc w:val="left"/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  <w:b/>
                <w:bCs/>
              </w:rPr>
              <w:t>Domain 2: study design</w:t>
            </w:r>
          </w:p>
        </w:tc>
      </w:tr>
      <w:tr w:rsidR="00203CF7" w:rsidRPr="009E6B10" w14:paraId="73CBBA28" w14:textId="77777777" w:rsidTr="007529AC">
        <w:tc>
          <w:tcPr>
            <w:tcW w:w="2765" w:type="dxa"/>
          </w:tcPr>
          <w:p w14:paraId="32082904" w14:textId="78CE31E9" w:rsidR="00203CF7" w:rsidRPr="009E6B10" w:rsidRDefault="00203CF7" w:rsidP="006563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9E6B10">
              <w:rPr>
                <w:rFonts w:ascii="Times New Roman" w:hAnsi="Times New Roman" w:cs="Times New Roman"/>
                <w:i/>
                <w:iCs/>
              </w:rPr>
              <w:t>Theoretical framework</w:t>
            </w:r>
          </w:p>
        </w:tc>
        <w:tc>
          <w:tcPr>
            <w:tcW w:w="3893" w:type="dxa"/>
          </w:tcPr>
          <w:p w14:paraId="7E1A4841" w14:textId="77777777" w:rsidR="00203CF7" w:rsidRPr="009E6B10" w:rsidRDefault="00203C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14:paraId="5152E298" w14:textId="77777777" w:rsidR="00203CF7" w:rsidRPr="009E6B10" w:rsidRDefault="00203CF7" w:rsidP="00A55D0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CF7" w:rsidRPr="009E6B10" w14:paraId="004DCA4D" w14:textId="77777777" w:rsidTr="007529AC">
        <w:tc>
          <w:tcPr>
            <w:tcW w:w="2765" w:type="dxa"/>
          </w:tcPr>
          <w:p w14:paraId="69B181AC" w14:textId="2A980A83" w:rsidR="00203CF7" w:rsidRPr="009E6B10" w:rsidRDefault="00203CF7" w:rsidP="006563B2">
            <w:pPr>
              <w:jc w:val="left"/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9. Methodological orientation and Theory</w:t>
            </w:r>
          </w:p>
        </w:tc>
        <w:tc>
          <w:tcPr>
            <w:tcW w:w="3893" w:type="dxa"/>
          </w:tcPr>
          <w:p w14:paraId="59C8881D" w14:textId="3AFE990D" w:rsidR="00203CF7" w:rsidRPr="009E6B10" w:rsidRDefault="00203CF7">
            <w:pPr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What</w:t>
            </w:r>
            <w:r w:rsidR="009E6B10">
              <w:rPr>
                <w:rFonts w:ascii="Times New Roman" w:hAnsi="Times New Roman" w:cs="Times New Roman" w:hint="eastAsia"/>
              </w:rPr>
              <w:t xml:space="preserve"> </w:t>
            </w:r>
            <w:r w:rsidRPr="009E6B10">
              <w:rPr>
                <w:rFonts w:ascii="Times New Roman" w:hAnsi="Times New Roman" w:cs="Times New Roman"/>
              </w:rPr>
              <w:t>methodological orientation was stated to underpin the study? e.g. grounded theory, discourse analysis, ethnography, phenomenology, content analysis</w:t>
            </w:r>
          </w:p>
        </w:tc>
        <w:tc>
          <w:tcPr>
            <w:tcW w:w="1638" w:type="dxa"/>
          </w:tcPr>
          <w:p w14:paraId="7D1A9833" w14:textId="3BB54E04" w:rsidR="00203CF7" w:rsidRPr="009E6B10" w:rsidRDefault="00A27DAC" w:rsidP="00A55D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203CF7" w:rsidRPr="009E6B10" w14:paraId="577A030A" w14:textId="77777777" w:rsidTr="007529AC">
        <w:tc>
          <w:tcPr>
            <w:tcW w:w="2765" w:type="dxa"/>
          </w:tcPr>
          <w:p w14:paraId="4356A37F" w14:textId="0C790633" w:rsidR="00203CF7" w:rsidRPr="009E6B10" w:rsidRDefault="00203CF7" w:rsidP="006563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9E6B10">
              <w:rPr>
                <w:rFonts w:ascii="Times New Roman" w:hAnsi="Times New Roman" w:cs="Times New Roman"/>
                <w:i/>
                <w:iCs/>
              </w:rPr>
              <w:t>Participant selection</w:t>
            </w:r>
          </w:p>
        </w:tc>
        <w:tc>
          <w:tcPr>
            <w:tcW w:w="3893" w:type="dxa"/>
          </w:tcPr>
          <w:p w14:paraId="6DCB0977" w14:textId="77777777" w:rsidR="00203CF7" w:rsidRPr="009E6B10" w:rsidRDefault="00203C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14:paraId="213709A7" w14:textId="77777777" w:rsidR="00203CF7" w:rsidRPr="009E6B10" w:rsidRDefault="00203CF7" w:rsidP="00A55D0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CF7" w:rsidRPr="009E6B10" w14:paraId="68641DF6" w14:textId="77777777" w:rsidTr="007529AC">
        <w:tc>
          <w:tcPr>
            <w:tcW w:w="2765" w:type="dxa"/>
          </w:tcPr>
          <w:p w14:paraId="7ED37963" w14:textId="3B5D8BAE" w:rsidR="00203CF7" w:rsidRPr="009E6B10" w:rsidRDefault="00203CF7" w:rsidP="006563B2">
            <w:pPr>
              <w:jc w:val="left"/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10. Sampling</w:t>
            </w:r>
          </w:p>
        </w:tc>
        <w:tc>
          <w:tcPr>
            <w:tcW w:w="3893" w:type="dxa"/>
          </w:tcPr>
          <w:p w14:paraId="11E4B43E" w14:textId="28A8E150" w:rsidR="00203CF7" w:rsidRPr="009E6B10" w:rsidRDefault="00203CF7">
            <w:pPr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How were participants selected? e.g. purposive, convenience, consecutive, snowball</w:t>
            </w:r>
          </w:p>
        </w:tc>
        <w:tc>
          <w:tcPr>
            <w:tcW w:w="1638" w:type="dxa"/>
          </w:tcPr>
          <w:p w14:paraId="0DE369F2" w14:textId="357EBE81" w:rsidR="00203CF7" w:rsidRPr="009E6B10" w:rsidRDefault="00A27DAC" w:rsidP="00A55D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203CF7" w:rsidRPr="009E6B10" w14:paraId="4B2D6316" w14:textId="77777777" w:rsidTr="007529AC">
        <w:tc>
          <w:tcPr>
            <w:tcW w:w="2765" w:type="dxa"/>
          </w:tcPr>
          <w:p w14:paraId="63DE5748" w14:textId="4BF5FD45" w:rsidR="00203CF7" w:rsidRPr="009E6B10" w:rsidRDefault="00203CF7" w:rsidP="006563B2">
            <w:pPr>
              <w:jc w:val="left"/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11. Method of approach</w:t>
            </w:r>
          </w:p>
        </w:tc>
        <w:tc>
          <w:tcPr>
            <w:tcW w:w="3893" w:type="dxa"/>
          </w:tcPr>
          <w:p w14:paraId="63C75B17" w14:textId="17CA060D" w:rsidR="00203CF7" w:rsidRPr="009E6B10" w:rsidRDefault="00203CF7">
            <w:pPr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How were participants approached? e.g. face-to-face, telephone, mail, email</w:t>
            </w:r>
          </w:p>
        </w:tc>
        <w:tc>
          <w:tcPr>
            <w:tcW w:w="1638" w:type="dxa"/>
          </w:tcPr>
          <w:p w14:paraId="71FE7DCF" w14:textId="5A5F268A" w:rsidR="00203CF7" w:rsidRPr="009E6B10" w:rsidRDefault="00A27DAC" w:rsidP="00A55D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203CF7" w:rsidRPr="009E6B10" w14:paraId="7D5EAA55" w14:textId="77777777" w:rsidTr="007529AC">
        <w:tc>
          <w:tcPr>
            <w:tcW w:w="2765" w:type="dxa"/>
          </w:tcPr>
          <w:p w14:paraId="1A1E74FD" w14:textId="50017961" w:rsidR="00203CF7" w:rsidRPr="009E6B10" w:rsidRDefault="00203CF7" w:rsidP="006563B2">
            <w:pPr>
              <w:jc w:val="left"/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12. Sample size</w:t>
            </w:r>
          </w:p>
        </w:tc>
        <w:tc>
          <w:tcPr>
            <w:tcW w:w="3893" w:type="dxa"/>
          </w:tcPr>
          <w:p w14:paraId="1D7ABAB8" w14:textId="2D9D75A0" w:rsidR="00203CF7" w:rsidRPr="009E6B10" w:rsidRDefault="00203CF7">
            <w:pPr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How many participants were in the study?</w:t>
            </w:r>
          </w:p>
        </w:tc>
        <w:tc>
          <w:tcPr>
            <w:tcW w:w="1638" w:type="dxa"/>
          </w:tcPr>
          <w:p w14:paraId="0859F027" w14:textId="0F566782" w:rsidR="00203CF7" w:rsidRPr="009E6B10" w:rsidRDefault="00A27DAC" w:rsidP="00A55D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203CF7" w:rsidRPr="009E6B10" w14:paraId="4A6EF735" w14:textId="77777777" w:rsidTr="007529AC">
        <w:tc>
          <w:tcPr>
            <w:tcW w:w="2765" w:type="dxa"/>
          </w:tcPr>
          <w:p w14:paraId="33B9787D" w14:textId="41E4888F" w:rsidR="00203CF7" w:rsidRPr="009E6B10" w:rsidRDefault="00203CF7" w:rsidP="006563B2">
            <w:pPr>
              <w:jc w:val="left"/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lastRenderedPageBreak/>
              <w:t>13. Non-participation</w:t>
            </w:r>
          </w:p>
        </w:tc>
        <w:tc>
          <w:tcPr>
            <w:tcW w:w="3893" w:type="dxa"/>
          </w:tcPr>
          <w:p w14:paraId="6D5025C1" w14:textId="6C169B98" w:rsidR="00203CF7" w:rsidRPr="009E6B10" w:rsidRDefault="00203CF7">
            <w:pPr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How many people refused to participate or dropped out? Reasons?</w:t>
            </w:r>
          </w:p>
        </w:tc>
        <w:tc>
          <w:tcPr>
            <w:tcW w:w="1638" w:type="dxa"/>
          </w:tcPr>
          <w:p w14:paraId="36C54EDB" w14:textId="5A12F2CC" w:rsidR="00203CF7" w:rsidRPr="009E6B10" w:rsidRDefault="00A27DAC" w:rsidP="00A55D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 available</w:t>
            </w:r>
          </w:p>
        </w:tc>
      </w:tr>
      <w:tr w:rsidR="00203CF7" w:rsidRPr="009E6B10" w14:paraId="78D212C9" w14:textId="77777777" w:rsidTr="007529AC">
        <w:tc>
          <w:tcPr>
            <w:tcW w:w="2765" w:type="dxa"/>
          </w:tcPr>
          <w:p w14:paraId="1E0E8951" w14:textId="682EB5D9" w:rsidR="00203CF7" w:rsidRPr="009E6B10" w:rsidRDefault="00203CF7" w:rsidP="006563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9E6B10">
              <w:rPr>
                <w:rFonts w:ascii="Times New Roman" w:hAnsi="Times New Roman" w:cs="Times New Roman"/>
                <w:i/>
                <w:iCs/>
              </w:rPr>
              <w:t>Setting</w:t>
            </w:r>
          </w:p>
        </w:tc>
        <w:tc>
          <w:tcPr>
            <w:tcW w:w="3893" w:type="dxa"/>
          </w:tcPr>
          <w:p w14:paraId="2EB6B2D5" w14:textId="77777777" w:rsidR="00203CF7" w:rsidRPr="009E6B10" w:rsidRDefault="00203C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14:paraId="31F75704" w14:textId="77777777" w:rsidR="00203CF7" w:rsidRPr="009E6B10" w:rsidRDefault="00203CF7" w:rsidP="00A55D0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CF7" w:rsidRPr="009E6B10" w14:paraId="28B174DA" w14:textId="77777777" w:rsidTr="007529AC">
        <w:tc>
          <w:tcPr>
            <w:tcW w:w="2765" w:type="dxa"/>
          </w:tcPr>
          <w:p w14:paraId="2E279D29" w14:textId="590BC730" w:rsidR="00203CF7" w:rsidRPr="009E6B10" w:rsidRDefault="00203CF7" w:rsidP="006563B2">
            <w:pPr>
              <w:jc w:val="left"/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14. Setting of data collection</w:t>
            </w:r>
          </w:p>
        </w:tc>
        <w:tc>
          <w:tcPr>
            <w:tcW w:w="3893" w:type="dxa"/>
          </w:tcPr>
          <w:p w14:paraId="40C4F65A" w14:textId="3B2CB2B0" w:rsidR="00203CF7" w:rsidRPr="009E6B10" w:rsidRDefault="00203CF7">
            <w:pPr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Where was the data collected? e.g. home, clinic, workplace</w:t>
            </w:r>
          </w:p>
        </w:tc>
        <w:tc>
          <w:tcPr>
            <w:tcW w:w="1638" w:type="dxa"/>
          </w:tcPr>
          <w:p w14:paraId="5F2BA6F9" w14:textId="23F96C21" w:rsidR="00203CF7" w:rsidRPr="009E6B10" w:rsidRDefault="00A27DAC" w:rsidP="00A55D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203CF7" w:rsidRPr="009E6B10" w14:paraId="0D650D40" w14:textId="77777777" w:rsidTr="007529AC">
        <w:tc>
          <w:tcPr>
            <w:tcW w:w="2765" w:type="dxa"/>
          </w:tcPr>
          <w:p w14:paraId="6E26703B" w14:textId="45388F31" w:rsidR="00203CF7" w:rsidRPr="009E6B10" w:rsidRDefault="00203CF7" w:rsidP="006563B2">
            <w:pPr>
              <w:jc w:val="left"/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15.</w:t>
            </w:r>
            <w:r w:rsidR="009E6B10">
              <w:rPr>
                <w:rFonts w:ascii="Times New Roman" w:hAnsi="Times New Roman" w:cs="Times New Roman" w:hint="eastAsia"/>
              </w:rPr>
              <w:t xml:space="preserve"> </w:t>
            </w:r>
            <w:r w:rsidRPr="009E6B10">
              <w:rPr>
                <w:rFonts w:ascii="Times New Roman" w:hAnsi="Times New Roman" w:cs="Times New Roman"/>
              </w:rPr>
              <w:t>Presence of non</w:t>
            </w:r>
            <w:r w:rsidR="009E6B10">
              <w:rPr>
                <w:rFonts w:ascii="Times New Roman" w:hAnsi="Times New Roman" w:cs="Times New Roman" w:hint="eastAsia"/>
              </w:rPr>
              <w:t>-</w:t>
            </w:r>
            <w:r w:rsidRPr="009E6B10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3893" w:type="dxa"/>
          </w:tcPr>
          <w:p w14:paraId="53AC7833" w14:textId="3A515865" w:rsidR="00203CF7" w:rsidRPr="009E6B10" w:rsidRDefault="00203CF7">
            <w:pPr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Was anyone else present besides the participants and researchers?</w:t>
            </w:r>
          </w:p>
        </w:tc>
        <w:tc>
          <w:tcPr>
            <w:tcW w:w="1638" w:type="dxa"/>
          </w:tcPr>
          <w:p w14:paraId="1A8C249B" w14:textId="32B5F6AB" w:rsidR="00203CF7" w:rsidRPr="009E6B10" w:rsidRDefault="00A27DAC" w:rsidP="00A55D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203CF7" w:rsidRPr="009E6B10" w14:paraId="1F4919FF" w14:textId="77777777" w:rsidTr="007529AC">
        <w:tc>
          <w:tcPr>
            <w:tcW w:w="2765" w:type="dxa"/>
          </w:tcPr>
          <w:p w14:paraId="78BA19E7" w14:textId="7C03C8E4" w:rsidR="00203CF7" w:rsidRPr="009E6B10" w:rsidRDefault="00203CF7" w:rsidP="006563B2">
            <w:pPr>
              <w:jc w:val="left"/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16. Description of sample</w:t>
            </w:r>
          </w:p>
        </w:tc>
        <w:tc>
          <w:tcPr>
            <w:tcW w:w="3893" w:type="dxa"/>
          </w:tcPr>
          <w:p w14:paraId="1680A1F7" w14:textId="5D13CBAA" w:rsidR="00203CF7" w:rsidRPr="009E6B10" w:rsidRDefault="00203CF7">
            <w:pPr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What are the important characteristics of the sample? e.g. demographic data, date</w:t>
            </w:r>
          </w:p>
        </w:tc>
        <w:tc>
          <w:tcPr>
            <w:tcW w:w="1638" w:type="dxa"/>
          </w:tcPr>
          <w:p w14:paraId="5FD23BB3" w14:textId="09C4DF4F" w:rsidR="00203CF7" w:rsidRPr="009E6B10" w:rsidRDefault="00A27DAC" w:rsidP="00A55D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203CF7" w:rsidRPr="009E6B10" w14:paraId="2A4558B7" w14:textId="77777777" w:rsidTr="007529AC">
        <w:tc>
          <w:tcPr>
            <w:tcW w:w="2765" w:type="dxa"/>
          </w:tcPr>
          <w:p w14:paraId="5277088D" w14:textId="351AF21D" w:rsidR="00203CF7" w:rsidRPr="009E6B10" w:rsidRDefault="00203CF7" w:rsidP="006563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9E6B10">
              <w:rPr>
                <w:rFonts w:ascii="Times New Roman" w:hAnsi="Times New Roman" w:cs="Times New Roman"/>
                <w:i/>
                <w:iCs/>
              </w:rPr>
              <w:t>Data collection</w:t>
            </w:r>
          </w:p>
        </w:tc>
        <w:tc>
          <w:tcPr>
            <w:tcW w:w="3893" w:type="dxa"/>
          </w:tcPr>
          <w:p w14:paraId="3B8FFCEA" w14:textId="77777777" w:rsidR="00203CF7" w:rsidRPr="009E6B10" w:rsidRDefault="00203C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14:paraId="1DE661DF" w14:textId="77777777" w:rsidR="00203CF7" w:rsidRPr="009E6B10" w:rsidRDefault="00203CF7" w:rsidP="00A55D0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CF7" w:rsidRPr="009E6B10" w14:paraId="7BA42A2B" w14:textId="77777777" w:rsidTr="007529AC">
        <w:tc>
          <w:tcPr>
            <w:tcW w:w="2765" w:type="dxa"/>
          </w:tcPr>
          <w:p w14:paraId="416940DE" w14:textId="4D480415" w:rsidR="00203CF7" w:rsidRPr="009E6B10" w:rsidRDefault="00203CF7" w:rsidP="006563B2">
            <w:pPr>
              <w:jc w:val="left"/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17. Interview guide</w:t>
            </w:r>
          </w:p>
        </w:tc>
        <w:tc>
          <w:tcPr>
            <w:tcW w:w="3893" w:type="dxa"/>
          </w:tcPr>
          <w:p w14:paraId="7DEA5D0F" w14:textId="09424CEF" w:rsidR="00203CF7" w:rsidRPr="009E6B10" w:rsidRDefault="00203CF7">
            <w:pPr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Were questions, prompts, guides provided by the authors? Was it pilot tested?</w:t>
            </w:r>
          </w:p>
        </w:tc>
        <w:tc>
          <w:tcPr>
            <w:tcW w:w="1638" w:type="dxa"/>
          </w:tcPr>
          <w:p w14:paraId="2301158B" w14:textId="60B77D5D" w:rsidR="00203CF7" w:rsidRPr="009E6B10" w:rsidRDefault="00A27DAC" w:rsidP="00A55D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203CF7" w:rsidRPr="009E6B10" w14:paraId="58103AD1" w14:textId="77777777" w:rsidTr="007529AC">
        <w:tc>
          <w:tcPr>
            <w:tcW w:w="2765" w:type="dxa"/>
          </w:tcPr>
          <w:p w14:paraId="63F2A80F" w14:textId="78A2D43E" w:rsidR="00203CF7" w:rsidRPr="009E6B10" w:rsidRDefault="00203CF7" w:rsidP="006563B2">
            <w:pPr>
              <w:jc w:val="left"/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18. Repeat interviews</w:t>
            </w:r>
          </w:p>
        </w:tc>
        <w:tc>
          <w:tcPr>
            <w:tcW w:w="3893" w:type="dxa"/>
          </w:tcPr>
          <w:p w14:paraId="6F262BC7" w14:textId="7E2A17E3" w:rsidR="00203CF7" w:rsidRPr="009E6B10" w:rsidRDefault="00203CF7">
            <w:pPr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Were repeat interviews carried out? If yes, how many?</w:t>
            </w:r>
          </w:p>
        </w:tc>
        <w:tc>
          <w:tcPr>
            <w:tcW w:w="1638" w:type="dxa"/>
          </w:tcPr>
          <w:p w14:paraId="266A5373" w14:textId="7A51444E" w:rsidR="00203CF7" w:rsidRPr="009E6B10" w:rsidRDefault="00A27DAC" w:rsidP="00A55D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203CF7" w:rsidRPr="009E6B10" w14:paraId="21A543EA" w14:textId="77777777" w:rsidTr="007529AC">
        <w:tc>
          <w:tcPr>
            <w:tcW w:w="2765" w:type="dxa"/>
          </w:tcPr>
          <w:p w14:paraId="01AD4E2E" w14:textId="057A2810" w:rsidR="00203CF7" w:rsidRPr="009E6B10" w:rsidRDefault="00203CF7" w:rsidP="006563B2">
            <w:pPr>
              <w:jc w:val="left"/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19. Audio/visual recording</w:t>
            </w:r>
          </w:p>
        </w:tc>
        <w:tc>
          <w:tcPr>
            <w:tcW w:w="3893" w:type="dxa"/>
          </w:tcPr>
          <w:p w14:paraId="709CDD8D" w14:textId="54E60200" w:rsidR="00203CF7" w:rsidRPr="009E6B10" w:rsidRDefault="00203CF7">
            <w:pPr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Did the research use audio or visual recording to collect the data?</w:t>
            </w:r>
          </w:p>
        </w:tc>
        <w:tc>
          <w:tcPr>
            <w:tcW w:w="1638" w:type="dxa"/>
          </w:tcPr>
          <w:p w14:paraId="4CEC55D2" w14:textId="603F0AD8" w:rsidR="00203CF7" w:rsidRPr="009E6B10" w:rsidRDefault="00A27DAC" w:rsidP="00A55D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203CF7" w:rsidRPr="009E6B10" w14:paraId="6921C64B" w14:textId="77777777" w:rsidTr="007529AC">
        <w:tc>
          <w:tcPr>
            <w:tcW w:w="2765" w:type="dxa"/>
          </w:tcPr>
          <w:p w14:paraId="5C2B2DB1" w14:textId="121B467C" w:rsidR="00203CF7" w:rsidRPr="009E6B10" w:rsidRDefault="00203CF7" w:rsidP="006563B2">
            <w:pPr>
              <w:jc w:val="left"/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20. Field notes</w:t>
            </w:r>
          </w:p>
        </w:tc>
        <w:tc>
          <w:tcPr>
            <w:tcW w:w="3893" w:type="dxa"/>
          </w:tcPr>
          <w:p w14:paraId="7F84B64A" w14:textId="1AB65747" w:rsidR="00203CF7" w:rsidRPr="009E6B10" w:rsidRDefault="00203CF7">
            <w:pPr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Were field notes made during and/or after the interview or focus group?</w:t>
            </w:r>
          </w:p>
        </w:tc>
        <w:tc>
          <w:tcPr>
            <w:tcW w:w="1638" w:type="dxa"/>
          </w:tcPr>
          <w:p w14:paraId="215230AB" w14:textId="6D8FE851" w:rsidR="00203CF7" w:rsidRPr="009E6B10" w:rsidRDefault="00A27DAC" w:rsidP="00A55D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203CF7" w:rsidRPr="009E6B10" w14:paraId="10D5D6E5" w14:textId="77777777" w:rsidTr="007529AC">
        <w:tc>
          <w:tcPr>
            <w:tcW w:w="2765" w:type="dxa"/>
          </w:tcPr>
          <w:p w14:paraId="4FC11199" w14:textId="53C6102A" w:rsidR="00203CF7" w:rsidRPr="009E6B10" w:rsidRDefault="00203CF7" w:rsidP="006563B2">
            <w:pPr>
              <w:jc w:val="left"/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21. Duration</w:t>
            </w:r>
          </w:p>
        </w:tc>
        <w:tc>
          <w:tcPr>
            <w:tcW w:w="3893" w:type="dxa"/>
          </w:tcPr>
          <w:p w14:paraId="3CCCF911" w14:textId="43E6A55F" w:rsidR="00203CF7" w:rsidRPr="009E6B10" w:rsidRDefault="00203CF7">
            <w:pPr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What was the duration of the interviews or focus group?</w:t>
            </w:r>
          </w:p>
        </w:tc>
        <w:tc>
          <w:tcPr>
            <w:tcW w:w="1638" w:type="dxa"/>
          </w:tcPr>
          <w:p w14:paraId="1E7BDCE4" w14:textId="44D06230" w:rsidR="00203CF7" w:rsidRPr="009E6B10" w:rsidRDefault="00A27DAC" w:rsidP="00A55D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203CF7" w:rsidRPr="009E6B10" w14:paraId="7D94103C" w14:textId="77777777" w:rsidTr="007529AC">
        <w:tc>
          <w:tcPr>
            <w:tcW w:w="2765" w:type="dxa"/>
          </w:tcPr>
          <w:p w14:paraId="76A1CE47" w14:textId="3D761AAA" w:rsidR="00203CF7" w:rsidRPr="009E6B10" w:rsidRDefault="00203CF7" w:rsidP="006563B2">
            <w:pPr>
              <w:jc w:val="left"/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22. Data saturation</w:t>
            </w:r>
          </w:p>
        </w:tc>
        <w:tc>
          <w:tcPr>
            <w:tcW w:w="3893" w:type="dxa"/>
          </w:tcPr>
          <w:p w14:paraId="387377C0" w14:textId="4C5C75A1" w:rsidR="00203CF7" w:rsidRPr="009E6B10" w:rsidRDefault="00203CF7">
            <w:pPr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Was data saturation discussed?</w:t>
            </w:r>
          </w:p>
        </w:tc>
        <w:tc>
          <w:tcPr>
            <w:tcW w:w="1638" w:type="dxa"/>
          </w:tcPr>
          <w:p w14:paraId="40C5C143" w14:textId="12BF0E17" w:rsidR="00203CF7" w:rsidRPr="009E6B10" w:rsidRDefault="00A27DAC" w:rsidP="00A55D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203CF7" w:rsidRPr="009E6B10" w14:paraId="61F24A4F" w14:textId="77777777" w:rsidTr="007529AC">
        <w:tc>
          <w:tcPr>
            <w:tcW w:w="2765" w:type="dxa"/>
          </w:tcPr>
          <w:p w14:paraId="343FD964" w14:textId="777A1B6D" w:rsidR="00203CF7" w:rsidRPr="009E6B10" w:rsidRDefault="00203CF7" w:rsidP="006563B2">
            <w:pPr>
              <w:jc w:val="left"/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23. Transcripts returned</w:t>
            </w:r>
          </w:p>
        </w:tc>
        <w:tc>
          <w:tcPr>
            <w:tcW w:w="3893" w:type="dxa"/>
          </w:tcPr>
          <w:p w14:paraId="10839418" w14:textId="2C1D01B1" w:rsidR="00203CF7" w:rsidRPr="009E6B10" w:rsidRDefault="00203CF7">
            <w:pPr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Were transcripts returned to participants for comment and/or correction?</w:t>
            </w:r>
          </w:p>
        </w:tc>
        <w:tc>
          <w:tcPr>
            <w:tcW w:w="1638" w:type="dxa"/>
          </w:tcPr>
          <w:p w14:paraId="22D50A21" w14:textId="468C43D9" w:rsidR="00203CF7" w:rsidRPr="009E6B10" w:rsidRDefault="00A27DAC" w:rsidP="00A55D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454673" w:rsidRPr="009E6B10" w14:paraId="5F3765C5" w14:textId="77777777" w:rsidTr="007529AC">
        <w:tc>
          <w:tcPr>
            <w:tcW w:w="8296" w:type="dxa"/>
            <w:gridSpan w:val="3"/>
          </w:tcPr>
          <w:p w14:paraId="668D8BC1" w14:textId="43029E32" w:rsidR="00454673" w:rsidRPr="009E6B10" w:rsidRDefault="00454673" w:rsidP="00A55D04">
            <w:pPr>
              <w:jc w:val="left"/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  <w:b/>
                <w:bCs/>
              </w:rPr>
              <w:t>Domain 3: analysis and findings</w:t>
            </w:r>
          </w:p>
        </w:tc>
      </w:tr>
      <w:tr w:rsidR="00203CF7" w:rsidRPr="009E6B10" w14:paraId="68E52164" w14:textId="77777777" w:rsidTr="007529AC">
        <w:tc>
          <w:tcPr>
            <w:tcW w:w="2765" w:type="dxa"/>
          </w:tcPr>
          <w:p w14:paraId="6B481DAA" w14:textId="44E67939" w:rsidR="00203CF7" w:rsidRPr="009E6B10" w:rsidRDefault="00203CF7" w:rsidP="006563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9E6B10">
              <w:rPr>
                <w:rFonts w:ascii="Times New Roman" w:hAnsi="Times New Roman" w:cs="Times New Roman"/>
                <w:i/>
                <w:iCs/>
              </w:rPr>
              <w:t>Data analysis</w:t>
            </w:r>
          </w:p>
        </w:tc>
        <w:tc>
          <w:tcPr>
            <w:tcW w:w="3893" w:type="dxa"/>
          </w:tcPr>
          <w:p w14:paraId="48A70090" w14:textId="77777777" w:rsidR="00203CF7" w:rsidRPr="009E6B10" w:rsidRDefault="00203C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14:paraId="49CD6D41" w14:textId="77777777" w:rsidR="00203CF7" w:rsidRPr="009E6B10" w:rsidRDefault="00203CF7" w:rsidP="00A55D0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CF7" w:rsidRPr="009E6B10" w14:paraId="7206D146" w14:textId="77777777" w:rsidTr="007529AC">
        <w:tc>
          <w:tcPr>
            <w:tcW w:w="2765" w:type="dxa"/>
          </w:tcPr>
          <w:p w14:paraId="520217BA" w14:textId="6A21CCF2" w:rsidR="00203CF7" w:rsidRPr="009E6B10" w:rsidRDefault="00203CF7" w:rsidP="006563B2">
            <w:pPr>
              <w:jc w:val="left"/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24. Number of data coders</w:t>
            </w:r>
          </w:p>
        </w:tc>
        <w:tc>
          <w:tcPr>
            <w:tcW w:w="3893" w:type="dxa"/>
          </w:tcPr>
          <w:p w14:paraId="35552592" w14:textId="246F0DF5" w:rsidR="00203CF7" w:rsidRPr="009E6B10" w:rsidRDefault="00203CF7">
            <w:pPr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How many data coders coded the data?</w:t>
            </w:r>
          </w:p>
        </w:tc>
        <w:tc>
          <w:tcPr>
            <w:tcW w:w="1638" w:type="dxa"/>
          </w:tcPr>
          <w:p w14:paraId="1E8F1434" w14:textId="0E13BE37" w:rsidR="00203CF7" w:rsidRPr="009E6B10" w:rsidRDefault="00A27DAC" w:rsidP="00A55D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203CF7" w:rsidRPr="009E6B10" w14:paraId="501AA3C3" w14:textId="77777777" w:rsidTr="007529AC">
        <w:tc>
          <w:tcPr>
            <w:tcW w:w="2765" w:type="dxa"/>
          </w:tcPr>
          <w:p w14:paraId="0A976817" w14:textId="6FC9D941" w:rsidR="00203CF7" w:rsidRPr="009E6B10" w:rsidRDefault="00203CF7" w:rsidP="006563B2">
            <w:pPr>
              <w:jc w:val="left"/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25. Description of the coding tree</w:t>
            </w:r>
          </w:p>
        </w:tc>
        <w:tc>
          <w:tcPr>
            <w:tcW w:w="3893" w:type="dxa"/>
          </w:tcPr>
          <w:p w14:paraId="6D80DEFE" w14:textId="0BE57465" w:rsidR="00203CF7" w:rsidRPr="009E6B10" w:rsidRDefault="00203CF7">
            <w:pPr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Did authors provide a description of the coding tree?</w:t>
            </w:r>
          </w:p>
        </w:tc>
        <w:tc>
          <w:tcPr>
            <w:tcW w:w="1638" w:type="dxa"/>
          </w:tcPr>
          <w:p w14:paraId="03F7AFA9" w14:textId="26750A6A" w:rsidR="00203CF7" w:rsidRPr="009E6B10" w:rsidRDefault="00A27DAC" w:rsidP="00A55D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203CF7" w:rsidRPr="009E6B10" w14:paraId="3843B377" w14:textId="77777777" w:rsidTr="007529AC">
        <w:tc>
          <w:tcPr>
            <w:tcW w:w="2765" w:type="dxa"/>
          </w:tcPr>
          <w:p w14:paraId="2909409D" w14:textId="75A82C55" w:rsidR="00203CF7" w:rsidRPr="009E6B10" w:rsidRDefault="00203CF7" w:rsidP="006563B2">
            <w:pPr>
              <w:jc w:val="left"/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26. Derivation of themes</w:t>
            </w:r>
          </w:p>
        </w:tc>
        <w:tc>
          <w:tcPr>
            <w:tcW w:w="3893" w:type="dxa"/>
          </w:tcPr>
          <w:p w14:paraId="63009988" w14:textId="0F2F2917" w:rsidR="00203CF7" w:rsidRPr="009E6B10" w:rsidRDefault="00203CF7">
            <w:pPr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Were themes identified in advance or derived from the data?</w:t>
            </w:r>
          </w:p>
        </w:tc>
        <w:tc>
          <w:tcPr>
            <w:tcW w:w="1638" w:type="dxa"/>
          </w:tcPr>
          <w:p w14:paraId="290ECFB9" w14:textId="731D5474" w:rsidR="00203CF7" w:rsidRPr="009E6B10" w:rsidRDefault="00A27DAC" w:rsidP="00A55D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203CF7" w:rsidRPr="009E6B10" w14:paraId="50072EFC" w14:textId="77777777" w:rsidTr="007529AC">
        <w:tc>
          <w:tcPr>
            <w:tcW w:w="2765" w:type="dxa"/>
          </w:tcPr>
          <w:p w14:paraId="1848AC1B" w14:textId="3549ED4E" w:rsidR="00203CF7" w:rsidRPr="009E6B10" w:rsidRDefault="00203CF7" w:rsidP="006563B2">
            <w:pPr>
              <w:jc w:val="left"/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27. Software</w:t>
            </w:r>
          </w:p>
        </w:tc>
        <w:tc>
          <w:tcPr>
            <w:tcW w:w="3893" w:type="dxa"/>
          </w:tcPr>
          <w:p w14:paraId="36FF536A" w14:textId="08B7FD75" w:rsidR="00203CF7" w:rsidRPr="009E6B10" w:rsidRDefault="00203CF7">
            <w:pPr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What software, if applicable, was used to manage the data?</w:t>
            </w:r>
          </w:p>
        </w:tc>
        <w:tc>
          <w:tcPr>
            <w:tcW w:w="1638" w:type="dxa"/>
          </w:tcPr>
          <w:p w14:paraId="7C2FC78C" w14:textId="473DDF13" w:rsidR="00203CF7" w:rsidRPr="009E6B10" w:rsidRDefault="00A27DAC" w:rsidP="00A55D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203CF7" w:rsidRPr="009E6B10" w14:paraId="373E2463" w14:textId="77777777" w:rsidTr="007529AC">
        <w:tc>
          <w:tcPr>
            <w:tcW w:w="2765" w:type="dxa"/>
          </w:tcPr>
          <w:p w14:paraId="3EA24D64" w14:textId="12F89115" w:rsidR="00203CF7" w:rsidRPr="009E6B10" w:rsidRDefault="00203CF7" w:rsidP="006563B2">
            <w:pPr>
              <w:jc w:val="left"/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28. Participant checking</w:t>
            </w:r>
          </w:p>
        </w:tc>
        <w:tc>
          <w:tcPr>
            <w:tcW w:w="3893" w:type="dxa"/>
          </w:tcPr>
          <w:p w14:paraId="737FD8FB" w14:textId="437D0051" w:rsidR="00203CF7" w:rsidRPr="009E6B10" w:rsidRDefault="00203CF7">
            <w:pPr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Did participants provide feedback on the findings?</w:t>
            </w:r>
          </w:p>
        </w:tc>
        <w:tc>
          <w:tcPr>
            <w:tcW w:w="1638" w:type="dxa"/>
          </w:tcPr>
          <w:p w14:paraId="0AB4055B" w14:textId="76D003A7" w:rsidR="00203CF7" w:rsidRPr="00AD1554" w:rsidRDefault="00AD1554" w:rsidP="00A55D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203CF7" w:rsidRPr="009E6B10" w14:paraId="33375F0C" w14:textId="77777777" w:rsidTr="007529AC">
        <w:tc>
          <w:tcPr>
            <w:tcW w:w="2765" w:type="dxa"/>
          </w:tcPr>
          <w:p w14:paraId="6606C9DF" w14:textId="53F6B001" w:rsidR="00203CF7" w:rsidRPr="009E6B10" w:rsidRDefault="00203CF7" w:rsidP="006563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9E6B10">
              <w:rPr>
                <w:rFonts w:ascii="Times New Roman" w:hAnsi="Times New Roman" w:cs="Times New Roman"/>
                <w:i/>
                <w:iCs/>
              </w:rPr>
              <w:t>Reporting</w:t>
            </w:r>
          </w:p>
        </w:tc>
        <w:tc>
          <w:tcPr>
            <w:tcW w:w="3893" w:type="dxa"/>
          </w:tcPr>
          <w:p w14:paraId="2D7B5D09" w14:textId="77777777" w:rsidR="00203CF7" w:rsidRPr="009E6B10" w:rsidRDefault="00203C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14:paraId="70ACE0C2" w14:textId="77777777" w:rsidR="00203CF7" w:rsidRPr="009E6B10" w:rsidRDefault="00203CF7" w:rsidP="00A55D0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CF7" w:rsidRPr="009E6B10" w14:paraId="772CD646" w14:textId="77777777" w:rsidTr="007529AC">
        <w:tc>
          <w:tcPr>
            <w:tcW w:w="2765" w:type="dxa"/>
          </w:tcPr>
          <w:p w14:paraId="6E4630D7" w14:textId="25DA26D1" w:rsidR="00203CF7" w:rsidRPr="009E6B10" w:rsidRDefault="00203CF7" w:rsidP="006563B2">
            <w:pPr>
              <w:jc w:val="left"/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29. Quotations presented</w:t>
            </w:r>
          </w:p>
        </w:tc>
        <w:tc>
          <w:tcPr>
            <w:tcW w:w="3893" w:type="dxa"/>
          </w:tcPr>
          <w:p w14:paraId="15CC8E03" w14:textId="3D0FD580" w:rsidR="00203CF7" w:rsidRPr="009E6B10" w:rsidRDefault="00203CF7">
            <w:pPr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Were participant quotations presented to illustrate the themes/findings? Was each quotation identified? e.g. participant number</w:t>
            </w:r>
          </w:p>
        </w:tc>
        <w:tc>
          <w:tcPr>
            <w:tcW w:w="1638" w:type="dxa"/>
          </w:tcPr>
          <w:p w14:paraId="6370BDC3" w14:textId="25290B37" w:rsidR="00203CF7" w:rsidRPr="009E6B10" w:rsidRDefault="00AD1554" w:rsidP="00A55D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203CF7" w:rsidRPr="009E6B10" w14:paraId="276D9BA3" w14:textId="77777777" w:rsidTr="007529AC">
        <w:tc>
          <w:tcPr>
            <w:tcW w:w="2765" w:type="dxa"/>
          </w:tcPr>
          <w:p w14:paraId="0E2545FA" w14:textId="73B81B97" w:rsidR="00203CF7" w:rsidRPr="009E6B10" w:rsidRDefault="00203CF7" w:rsidP="006563B2">
            <w:pPr>
              <w:jc w:val="left"/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30.</w:t>
            </w:r>
            <w:r w:rsidR="006563B2">
              <w:rPr>
                <w:rFonts w:ascii="Times New Roman" w:hAnsi="Times New Roman" w:cs="Times New Roman" w:hint="eastAsia"/>
              </w:rPr>
              <w:t xml:space="preserve"> </w:t>
            </w:r>
            <w:r w:rsidRPr="009E6B10">
              <w:rPr>
                <w:rFonts w:ascii="Times New Roman" w:hAnsi="Times New Roman" w:cs="Times New Roman"/>
              </w:rPr>
              <w:t>Data and findings consistent</w:t>
            </w:r>
          </w:p>
        </w:tc>
        <w:tc>
          <w:tcPr>
            <w:tcW w:w="3893" w:type="dxa"/>
          </w:tcPr>
          <w:p w14:paraId="46FA35C0" w14:textId="32A00609" w:rsidR="00203CF7" w:rsidRPr="009E6B10" w:rsidRDefault="00203CF7">
            <w:pPr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Was there consistency between the data presented and the findings?</w:t>
            </w:r>
          </w:p>
        </w:tc>
        <w:tc>
          <w:tcPr>
            <w:tcW w:w="1638" w:type="dxa"/>
          </w:tcPr>
          <w:p w14:paraId="07ECEDDB" w14:textId="401464EE" w:rsidR="00203CF7" w:rsidRPr="009E6B10" w:rsidRDefault="00AD1554" w:rsidP="00A55D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203CF7" w:rsidRPr="009E6B10" w14:paraId="34ED073D" w14:textId="77777777" w:rsidTr="007529AC">
        <w:tc>
          <w:tcPr>
            <w:tcW w:w="2765" w:type="dxa"/>
          </w:tcPr>
          <w:p w14:paraId="32F89515" w14:textId="6D72C47C" w:rsidR="00203CF7" w:rsidRPr="009E6B10" w:rsidRDefault="00203CF7" w:rsidP="006563B2">
            <w:pPr>
              <w:jc w:val="left"/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31. Clarity of major themes</w:t>
            </w:r>
          </w:p>
        </w:tc>
        <w:tc>
          <w:tcPr>
            <w:tcW w:w="3893" w:type="dxa"/>
          </w:tcPr>
          <w:p w14:paraId="057C0A71" w14:textId="620A9DDB" w:rsidR="00203CF7" w:rsidRPr="009E6B10" w:rsidRDefault="00203CF7">
            <w:pPr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Were major themes clearly presented in the findings?</w:t>
            </w:r>
          </w:p>
        </w:tc>
        <w:tc>
          <w:tcPr>
            <w:tcW w:w="1638" w:type="dxa"/>
          </w:tcPr>
          <w:p w14:paraId="02A9534B" w14:textId="6970DA3F" w:rsidR="00203CF7" w:rsidRPr="009E6B10" w:rsidRDefault="00AD1554" w:rsidP="00A55D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203CF7" w:rsidRPr="009E6B10" w14:paraId="7248030F" w14:textId="77777777" w:rsidTr="007529AC">
        <w:tc>
          <w:tcPr>
            <w:tcW w:w="2765" w:type="dxa"/>
          </w:tcPr>
          <w:p w14:paraId="043B8256" w14:textId="325C8F77" w:rsidR="00203CF7" w:rsidRPr="009E6B10" w:rsidRDefault="00203CF7" w:rsidP="006563B2">
            <w:pPr>
              <w:jc w:val="left"/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lastRenderedPageBreak/>
              <w:t>32. Clarity of minor themes</w:t>
            </w:r>
          </w:p>
        </w:tc>
        <w:tc>
          <w:tcPr>
            <w:tcW w:w="3893" w:type="dxa"/>
          </w:tcPr>
          <w:p w14:paraId="7A03D92E" w14:textId="6AD8B341" w:rsidR="00203CF7" w:rsidRPr="009E6B10" w:rsidRDefault="00203CF7">
            <w:pPr>
              <w:rPr>
                <w:rFonts w:ascii="Times New Roman" w:hAnsi="Times New Roman" w:cs="Times New Roman"/>
              </w:rPr>
            </w:pPr>
            <w:r w:rsidRPr="009E6B10">
              <w:rPr>
                <w:rFonts w:ascii="Times New Roman" w:hAnsi="Times New Roman" w:cs="Times New Roman"/>
              </w:rPr>
              <w:t>Is there a description of diverse cases or discussion of minor themes?</w:t>
            </w:r>
          </w:p>
        </w:tc>
        <w:tc>
          <w:tcPr>
            <w:tcW w:w="1638" w:type="dxa"/>
          </w:tcPr>
          <w:p w14:paraId="00AFC5E8" w14:textId="29719049" w:rsidR="00203CF7" w:rsidRPr="009E6B10" w:rsidRDefault="00AD1554" w:rsidP="00A55D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</w:tr>
    </w:tbl>
    <w:p w14:paraId="50C2D51F" w14:textId="77777777" w:rsidR="00A005D7" w:rsidRDefault="00A005D7">
      <w:pPr>
        <w:rPr>
          <w:rFonts w:hint="eastAsia"/>
        </w:rPr>
      </w:pPr>
    </w:p>
    <w:sectPr w:rsidR="00A005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E7CBAE" w14:textId="77777777" w:rsidR="00D65594" w:rsidRDefault="00D65594" w:rsidP="005B3191">
      <w:pPr>
        <w:rPr>
          <w:rFonts w:hint="eastAsia"/>
        </w:rPr>
      </w:pPr>
      <w:r>
        <w:separator/>
      </w:r>
    </w:p>
  </w:endnote>
  <w:endnote w:type="continuationSeparator" w:id="0">
    <w:p w14:paraId="01392EB3" w14:textId="77777777" w:rsidR="00D65594" w:rsidRDefault="00D65594" w:rsidP="005B319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DFB81C" w14:textId="77777777" w:rsidR="00D65594" w:rsidRDefault="00D65594" w:rsidP="005B3191">
      <w:pPr>
        <w:rPr>
          <w:rFonts w:hint="eastAsia"/>
        </w:rPr>
      </w:pPr>
      <w:r>
        <w:separator/>
      </w:r>
    </w:p>
  </w:footnote>
  <w:footnote w:type="continuationSeparator" w:id="0">
    <w:p w14:paraId="1FF96A9C" w14:textId="77777777" w:rsidR="00D65594" w:rsidRDefault="00D65594" w:rsidP="005B319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4EF"/>
    <w:rsid w:val="00167FDB"/>
    <w:rsid w:val="00203CF7"/>
    <w:rsid w:val="002402D3"/>
    <w:rsid w:val="00454673"/>
    <w:rsid w:val="004723F7"/>
    <w:rsid w:val="004D0E65"/>
    <w:rsid w:val="00500B51"/>
    <w:rsid w:val="005A03A2"/>
    <w:rsid w:val="005A1087"/>
    <w:rsid w:val="005B3191"/>
    <w:rsid w:val="005D7F85"/>
    <w:rsid w:val="006410B4"/>
    <w:rsid w:val="006563B2"/>
    <w:rsid w:val="006704EF"/>
    <w:rsid w:val="007529AC"/>
    <w:rsid w:val="0077531A"/>
    <w:rsid w:val="00782316"/>
    <w:rsid w:val="00800943"/>
    <w:rsid w:val="008376AC"/>
    <w:rsid w:val="0088074D"/>
    <w:rsid w:val="00883664"/>
    <w:rsid w:val="00950D41"/>
    <w:rsid w:val="009A3347"/>
    <w:rsid w:val="009E6B10"/>
    <w:rsid w:val="00A005D7"/>
    <w:rsid w:val="00A038B3"/>
    <w:rsid w:val="00A27DAC"/>
    <w:rsid w:val="00A55D04"/>
    <w:rsid w:val="00AD1554"/>
    <w:rsid w:val="00D65594"/>
    <w:rsid w:val="00DF7437"/>
    <w:rsid w:val="00E1794E"/>
    <w:rsid w:val="00E46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5FB497"/>
  <w15:chartTrackingRefBased/>
  <w15:docId w15:val="{FBED9009-A699-415A-ADCA-018531CBD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3C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B31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B319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B31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B31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558</Words>
  <Characters>3181</Characters>
  <Application>Microsoft Office Word</Application>
  <DocSecurity>0</DocSecurity>
  <Lines>26</Lines>
  <Paragraphs>7</Paragraphs>
  <ScaleCrop>false</ScaleCrop>
  <Company/>
  <LinksUpToDate>false</LinksUpToDate>
  <CharactersWithSpaces>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楠 王</dc:creator>
  <cp:keywords/>
  <dc:description/>
  <cp:lastModifiedBy>佳楠 王</cp:lastModifiedBy>
  <cp:revision>24</cp:revision>
  <dcterms:created xsi:type="dcterms:W3CDTF">2024-10-19T08:35:00Z</dcterms:created>
  <dcterms:modified xsi:type="dcterms:W3CDTF">2025-01-24T06:17:00Z</dcterms:modified>
</cp:coreProperties>
</file>